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8C72C0" w14:textId="795FBBEB" w:rsidR="00D61ADF" w:rsidRDefault="00D61ADF" w:rsidP="00D61AD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063721">
        <w:rPr>
          <w:rFonts w:ascii="Times New Roman" w:hAnsi="Times New Roman" w:cs="Times New Roman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 xml:space="preserve"> Table S5: PERMANOVA pairwise values (corrected p-values)</w:t>
      </w:r>
    </w:p>
    <w:tbl>
      <w:tblPr>
        <w:tblStyle w:val="a3"/>
        <w:tblW w:w="11196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992"/>
        <w:gridCol w:w="851"/>
        <w:gridCol w:w="993"/>
        <w:gridCol w:w="850"/>
        <w:gridCol w:w="851"/>
        <w:gridCol w:w="850"/>
        <w:gridCol w:w="992"/>
        <w:gridCol w:w="993"/>
        <w:gridCol w:w="992"/>
        <w:gridCol w:w="992"/>
        <w:gridCol w:w="992"/>
        <w:gridCol w:w="848"/>
      </w:tblGrid>
      <w:tr w:rsidR="00D61ADF" w:rsidRPr="00FF1E8A" w14:paraId="71413395" w14:textId="77777777" w:rsidTr="005048F6">
        <w:trPr>
          <w:trHeight w:val="198"/>
        </w:trPr>
        <w:tc>
          <w:tcPr>
            <w:tcW w:w="992" w:type="dxa"/>
            <w:vAlign w:val="center"/>
          </w:tcPr>
          <w:p w14:paraId="721B0757" w14:textId="77777777" w:rsidR="00D61ADF" w:rsidRPr="00FF1E8A" w:rsidRDefault="00D61ADF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851" w:type="dxa"/>
            <w:vAlign w:val="center"/>
          </w:tcPr>
          <w:p w14:paraId="11F57B69" w14:textId="77777777" w:rsidR="00D61ADF" w:rsidRPr="00FF1E8A" w:rsidRDefault="00D61ADF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Greece1</w:t>
            </w:r>
          </w:p>
        </w:tc>
        <w:tc>
          <w:tcPr>
            <w:tcW w:w="993" w:type="dxa"/>
            <w:vAlign w:val="center"/>
          </w:tcPr>
          <w:p w14:paraId="118C26B7" w14:textId="77777777" w:rsidR="00D61ADF" w:rsidRPr="00FF1E8A" w:rsidRDefault="00D61ADF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Greece2</w:t>
            </w:r>
          </w:p>
        </w:tc>
        <w:tc>
          <w:tcPr>
            <w:tcW w:w="850" w:type="dxa"/>
            <w:vAlign w:val="center"/>
          </w:tcPr>
          <w:p w14:paraId="48B5FD77" w14:textId="77777777" w:rsidR="00D61ADF" w:rsidRPr="00FF1E8A" w:rsidRDefault="00D61ADF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851" w:type="dxa"/>
            <w:vAlign w:val="center"/>
          </w:tcPr>
          <w:p w14:paraId="08C9A6E9" w14:textId="77777777" w:rsidR="00D61ADF" w:rsidRPr="00FF1E8A" w:rsidRDefault="00D61ADF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Croatia</w:t>
            </w:r>
          </w:p>
        </w:tc>
        <w:tc>
          <w:tcPr>
            <w:tcW w:w="850" w:type="dxa"/>
            <w:vAlign w:val="center"/>
          </w:tcPr>
          <w:p w14:paraId="3B14E29B" w14:textId="77777777" w:rsidR="00D61ADF" w:rsidRPr="00FF1E8A" w:rsidRDefault="00D61ADF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Israel</w:t>
            </w:r>
          </w:p>
        </w:tc>
        <w:tc>
          <w:tcPr>
            <w:tcW w:w="992" w:type="dxa"/>
            <w:vAlign w:val="center"/>
          </w:tcPr>
          <w:p w14:paraId="2B46235C" w14:textId="77777777" w:rsidR="00D61ADF" w:rsidRPr="00FF1E8A" w:rsidRDefault="00D61ADF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Australia1</w:t>
            </w:r>
          </w:p>
        </w:tc>
        <w:tc>
          <w:tcPr>
            <w:tcW w:w="993" w:type="dxa"/>
            <w:vAlign w:val="center"/>
          </w:tcPr>
          <w:p w14:paraId="3CC74C1A" w14:textId="77777777" w:rsidR="00D61ADF" w:rsidRPr="00FF1E8A" w:rsidRDefault="00D61ADF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Australia2</w:t>
            </w:r>
          </w:p>
        </w:tc>
        <w:tc>
          <w:tcPr>
            <w:tcW w:w="992" w:type="dxa"/>
            <w:vAlign w:val="center"/>
          </w:tcPr>
          <w:p w14:paraId="44BF4674" w14:textId="77777777" w:rsidR="00D61ADF" w:rsidRPr="00FF1E8A" w:rsidRDefault="00D61ADF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Honduras</w:t>
            </w:r>
          </w:p>
        </w:tc>
        <w:tc>
          <w:tcPr>
            <w:tcW w:w="992" w:type="dxa"/>
            <w:vAlign w:val="center"/>
          </w:tcPr>
          <w:p w14:paraId="78FEB524" w14:textId="77777777" w:rsidR="00D61ADF" w:rsidRPr="00FF1E8A" w:rsidRDefault="00D61ADF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Nicaragua</w:t>
            </w:r>
          </w:p>
        </w:tc>
        <w:tc>
          <w:tcPr>
            <w:tcW w:w="992" w:type="dxa"/>
            <w:vAlign w:val="center"/>
          </w:tcPr>
          <w:p w14:paraId="5E782096" w14:textId="77777777" w:rsidR="00D61ADF" w:rsidRPr="00FF1E8A" w:rsidRDefault="00D61ADF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Argentina</w:t>
            </w:r>
          </w:p>
        </w:tc>
        <w:tc>
          <w:tcPr>
            <w:tcW w:w="848" w:type="dxa"/>
            <w:vAlign w:val="center"/>
          </w:tcPr>
          <w:p w14:paraId="4186F3BB" w14:textId="77777777" w:rsidR="00D61ADF" w:rsidRPr="00FF1E8A" w:rsidRDefault="00D61ADF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Brazil</w:t>
            </w:r>
          </w:p>
        </w:tc>
      </w:tr>
      <w:tr w:rsidR="00D61ADF" w:rsidRPr="00FF1E8A" w14:paraId="0006D123" w14:textId="77777777" w:rsidTr="005048F6">
        <w:tc>
          <w:tcPr>
            <w:tcW w:w="992" w:type="dxa"/>
            <w:vAlign w:val="center"/>
          </w:tcPr>
          <w:p w14:paraId="6D64D57C" w14:textId="77777777" w:rsidR="00D61ADF" w:rsidRPr="00FF1E8A" w:rsidRDefault="00D61ADF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Greece1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505EE7B6" w14:textId="77777777" w:rsidR="00D61ADF" w:rsidRPr="00FF1E8A" w:rsidRDefault="00D61ADF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993" w:type="dxa"/>
            <w:vAlign w:val="center"/>
          </w:tcPr>
          <w:p w14:paraId="63EC2016" w14:textId="77777777" w:rsidR="00D61ADF" w:rsidRPr="00FF1E8A" w:rsidRDefault="00D61ADF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850" w:type="dxa"/>
            <w:vAlign w:val="center"/>
          </w:tcPr>
          <w:p w14:paraId="7497C634" w14:textId="77777777" w:rsidR="00D61ADF" w:rsidRPr="00FF1E8A" w:rsidRDefault="00D61ADF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0077</w:t>
            </w:r>
          </w:p>
        </w:tc>
        <w:tc>
          <w:tcPr>
            <w:tcW w:w="851" w:type="dxa"/>
            <w:vAlign w:val="center"/>
          </w:tcPr>
          <w:p w14:paraId="7D9BAD67" w14:textId="77777777" w:rsidR="00D61ADF" w:rsidRPr="00FF1E8A" w:rsidRDefault="00D61ADF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850" w:type="dxa"/>
            <w:vAlign w:val="center"/>
          </w:tcPr>
          <w:p w14:paraId="585833A4" w14:textId="77777777" w:rsidR="00D61ADF" w:rsidRPr="00FF1E8A" w:rsidRDefault="00D61ADF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992" w:type="dxa"/>
            <w:vAlign w:val="center"/>
          </w:tcPr>
          <w:p w14:paraId="4AC1F1B8" w14:textId="77777777" w:rsidR="00D61ADF" w:rsidRPr="00FF1E8A" w:rsidRDefault="00D61ADF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993" w:type="dxa"/>
            <w:vAlign w:val="center"/>
          </w:tcPr>
          <w:p w14:paraId="0D630334" w14:textId="77777777" w:rsidR="00D61ADF" w:rsidRPr="00FF1E8A" w:rsidRDefault="00D61ADF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992" w:type="dxa"/>
            <w:vAlign w:val="center"/>
          </w:tcPr>
          <w:p w14:paraId="2A7E8FD3" w14:textId="77777777" w:rsidR="00D61ADF" w:rsidRPr="00FF1E8A" w:rsidRDefault="00D61ADF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992" w:type="dxa"/>
            <w:vAlign w:val="center"/>
          </w:tcPr>
          <w:p w14:paraId="54605264" w14:textId="77777777" w:rsidR="00D61ADF" w:rsidRPr="00FF1E8A" w:rsidRDefault="00D61ADF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992" w:type="dxa"/>
            <w:vAlign w:val="center"/>
          </w:tcPr>
          <w:p w14:paraId="0E459DC6" w14:textId="77777777" w:rsidR="00D61ADF" w:rsidRPr="00FF1E8A" w:rsidRDefault="00D61ADF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848" w:type="dxa"/>
            <w:vAlign w:val="center"/>
          </w:tcPr>
          <w:p w14:paraId="1FC2676F" w14:textId="77777777" w:rsidR="00D61ADF" w:rsidRPr="00FF1E8A" w:rsidRDefault="00D61ADF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0012</w:t>
            </w:r>
          </w:p>
        </w:tc>
      </w:tr>
      <w:tr w:rsidR="00D61ADF" w:rsidRPr="00FF1E8A" w14:paraId="5E67108D" w14:textId="77777777" w:rsidTr="005048F6">
        <w:tc>
          <w:tcPr>
            <w:tcW w:w="992" w:type="dxa"/>
            <w:vAlign w:val="center"/>
          </w:tcPr>
          <w:p w14:paraId="2091EDF4" w14:textId="77777777" w:rsidR="00D61ADF" w:rsidRPr="00FF1E8A" w:rsidRDefault="00D61ADF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Greece2</w:t>
            </w:r>
          </w:p>
        </w:tc>
        <w:tc>
          <w:tcPr>
            <w:tcW w:w="851" w:type="dxa"/>
            <w:vAlign w:val="center"/>
          </w:tcPr>
          <w:p w14:paraId="19627300" w14:textId="77777777" w:rsidR="00D61ADF" w:rsidRPr="00FF1E8A" w:rsidRDefault="00D61ADF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70E28171" w14:textId="77777777" w:rsidR="00D61ADF" w:rsidRPr="00FF1E8A" w:rsidRDefault="00D61ADF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850" w:type="dxa"/>
            <w:vAlign w:val="center"/>
          </w:tcPr>
          <w:p w14:paraId="3C8CBFF7" w14:textId="77777777" w:rsidR="00D61ADF" w:rsidRPr="00FF1E8A" w:rsidRDefault="00D61ADF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0023</w:t>
            </w:r>
          </w:p>
        </w:tc>
        <w:tc>
          <w:tcPr>
            <w:tcW w:w="851" w:type="dxa"/>
            <w:vAlign w:val="center"/>
          </w:tcPr>
          <w:p w14:paraId="7EAD4091" w14:textId="77777777" w:rsidR="00D61ADF" w:rsidRPr="00FF1E8A" w:rsidRDefault="00D61ADF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850" w:type="dxa"/>
            <w:vAlign w:val="center"/>
          </w:tcPr>
          <w:p w14:paraId="5792F2B6" w14:textId="77777777" w:rsidR="00D61ADF" w:rsidRPr="00FF1E8A" w:rsidRDefault="00D61ADF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992" w:type="dxa"/>
            <w:vAlign w:val="center"/>
          </w:tcPr>
          <w:p w14:paraId="3B7609A8" w14:textId="77777777" w:rsidR="00D61ADF" w:rsidRPr="00FF1E8A" w:rsidRDefault="00D61ADF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993" w:type="dxa"/>
            <w:vAlign w:val="center"/>
          </w:tcPr>
          <w:p w14:paraId="3A5D4E32" w14:textId="77777777" w:rsidR="00D61ADF" w:rsidRPr="00FF1E8A" w:rsidRDefault="00D61ADF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  <w:r w:rsidRPr="00FF1E8A"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  <w:t>0.0012</w:t>
            </w:r>
          </w:p>
        </w:tc>
        <w:tc>
          <w:tcPr>
            <w:tcW w:w="992" w:type="dxa"/>
            <w:vAlign w:val="center"/>
          </w:tcPr>
          <w:p w14:paraId="288D97AD" w14:textId="77777777" w:rsidR="00D61ADF" w:rsidRPr="00FF1E8A" w:rsidRDefault="00D61ADF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  <w:r w:rsidRPr="00FF1E8A"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  <w:t>0.0013</w:t>
            </w:r>
          </w:p>
        </w:tc>
        <w:tc>
          <w:tcPr>
            <w:tcW w:w="992" w:type="dxa"/>
            <w:vAlign w:val="center"/>
          </w:tcPr>
          <w:p w14:paraId="5B009493" w14:textId="77777777" w:rsidR="00D61ADF" w:rsidRPr="00FF1E8A" w:rsidRDefault="00D61ADF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  <w:r w:rsidRPr="00FF1E8A"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  <w:t>0.0012</w:t>
            </w:r>
          </w:p>
        </w:tc>
        <w:tc>
          <w:tcPr>
            <w:tcW w:w="992" w:type="dxa"/>
            <w:vAlign w:val="center"/>
          </w:tcPr>
          <w:p w14:paraId="4050A53E" w14:textId="77777777" w:rsidR="00D61ADF" w:rsidRPr="00FF1E8A" w:rsidRDefault="00D61ADF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0042</w:t>
            </w:r>
          </w:p>
        </w:tc>
        <w:tc>
          <w:tcPr>
            <w:tcW w:w="848" w:type="dxa"/>
            <w:vAlign w:val="center"/>
          </w:tcPr>
          <w:p w14:paraId="70E00D31" w14:textId="77777777" w:rsidR="00D61ADF" w:rsidRPr="00FF1E8A" w:rsidRDefault="00D61ADF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0012</w:t>
            </w:r>
          </w:p>
        </w:tc>
      </w:tr>
      <w:tr w:rsidR="00D61ADF" w:rsidRPr="00FF1E8A" w14:paraId="4602E65B" w14:textId="77777777" w:rsidTr="005048F6">
        <w:tc>
          <w:tcPr>
            <w:tcW w:w="992" w:type="dxa"/>
            <w:vAlign w:val="center"/>
          </w:tcPr>
          <w:p w14:paraId="32F2E5E3" w14:textId="77777777" w:rsidR="00D61ADF" w:rsidRPr="00FF1E8A" w:rsidRDefault="00D61ADF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851" w:type="dxa"/>
            <w:vAlign w:val="center"/>
          </w:tcPr>
          <w:p w14:paraId="2B6A0830" w14:textId="77777777" w:rsidR="00D61ADF" w:rsidRPr="00FF1E8A" w:rsidRDefault="00D61ADF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993" w:type="dxa"/>
            <w:vAlign w:val="center"/>
          </w:tcPr>
          <w:p w14:paraId="1DC8E14C" w14:textId="77777777" w:rsidR="00D61ADF" w:rsidRPr="00FF1E8A" w:rsidRDefault="00D61ADF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3E77DB81" w14:textId="77777777" w:rsidR="00D61ADF" w:rsidRPr="00FF1E8A" w:rsidRDefault="00D61ADF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851" w:type="dxa"/>
            <w:vAlign w:val="center"/>
          </w:tcPr>
          <w:p w14:paraId="172CB4DD" w14:textId="77777777" w:rsidR="00D61ADF" w:rsidRPr="00FF1E8A" w:rsidRDefault="00D61ADF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0022</w:t>
            </w:r>
          </w:p>
        </w:tc>
        <w:tc>
          <w:tcPr>
            <w:tcW w:w="850" w:type="dxa"/>
            <w:vAlign w:val="center"/>
          </w:tcPr>
          <w:p w14:paraId="29234353" w14:textId="77777777" w:rsidR="00D61ADF" w:rsidRPr="00FF1E8A" w:rsidRDefault="00D61ADF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0023</w:t>
            </w:r>
          </w:p>
        </w:tc>
        <w:tc>
          <w:tcPr>
            <w:tcW w:w="992" w:type="dxa"/>
            <w:vAlign w:val="center"/>
          </w:tcPr>
          <w:p w14:paraId="48DA941A" w14:textId="77777777" w:rsidR="00D61ADF" w:rsidRPr="00FF1E8A" w:rsidRDefault="00D61ADF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0034</w:t>
            </w:r>
          </w:p>
        </w:tc>
        <w:tc>
          <w:tcPr>
            <w:tcW w:w="993" w:type="dxa"/>
            <w:vAlign w:val="center"/>
          </w:tcPr>
          <w:p w14:paraId="04709831" w14:textId="77777777" w:rsidR="00D61ADF" w:rsidRPr="00FF1E8A" w:rsidRDefault="00D61ADF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992" w:type="dxa"/>
            <w:vAlign w:val="center"/>
          </w:tcPr>
          <w:p w14:paraId="6E8B551B" w14:textId="77777777" w:rsidR="00D61ADF" w:rsidRPr="00FF1E8A" w:rsidRDefault="00D61ADF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992" w:type="dxa"/>
            <w:vAlign w:val="center"/>
          </w:tcPr>
          <w:p w14:paraId="724CEDAF" w14:textId="77777777" w:rsidR="00D61ADF" w:rsidRPr="00FF1E8A" w:rsidRDefault="00D61ADF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992" w:type="dxa"/>
            <w:vAlign w:val="center"/>
          </w:tcPr>
          <w:p w14:paraId="0C473C9A" w14:textId="77777777" w:rsidR="00D61ADF" w:rsidRPr="00FF1E8A" w:rsidRDefault="00D61ADF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0076</w:t>
            </w:r>
          </w:p>
        </w:tc>
        <w:tc>
          <w:tcPr>
            <w:tcW w:w="848" w:type="dxa"/>
            <w:vAlign w:val="center"/>
          </w:tcPr>
          <w:p w14:paraId="23EC9452" w14:textId="77777777" w:rsidR="00D61ADF" w:rsidRPr="00FF1E8A" w:rsidRDefault="00D61ADF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0012</w:t>
            </w:r>
          </w:p>
        </w:tc>
      </w:tr>
      <w:tr w:rsidR="00D61ADF" w:rsidRPr="00FF1E8A" w14:paraId="0984D6E6" w14:textId="77777777" w:rsidTr="005048F6">
        <w:tc>
          <w:tcPr>
            <w:tcW w:w="992" w:type="dxa"/>
            <w:vAlign w:val="center"/>
          </w:tcPr>
          <w:p w14:paraId="784BFF5B" w14:textId="77777777" w:rsidR="00D61ADF" w:rsidRPr="00FF1E8A" w:rsidRDefault="00D61ADF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Croatia</w:t>
            </w:r>
          </w:p>
        </w:tc>
        <w:tc>
          <w:tcPr>
            <w:tcW w:w="851" w:type="dxa"/>
            <w:vAlign w:val="center"/>
          </w:tcPr>
          <w:p w14:paraId="16903F25" w14:textId="77777777" w:rsidR="00D61ADF" w:rsidRPr="00FF1E8A" w:rsidRDefault="00D61ADF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993" w:type="dxa"/>
            <w:vAlign w:val="center"/>
          </w:tcPr>
          <w:p w14:paraId="36D3364C" w14:textId="77777777" w:rsidR="00D61ADF" w:rsidRPr="00FF1E8A" w:rsidRDefault="00D61ADF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850" w:type="dxa"/>
            <w:vAlign w:val="center"/>
          </w:tcPr>
          <w:p w14:paraId="5FD6E2DD" w14:textId="77777777" w:rsidR="00D61ADF" w:rsidRPr="00FF1E8A" w:rsidRDefault="00D61ADF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51CA2FA5" w14:textId="77777777" w:rsidR="00D61ADF" w:rsidRPr="00FF1E8A" w:rsidRDefault="00D61ADF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850" w:type="dxa"/>
            <w:vAlign w:val="center"/>
          </w:tcPr>
          <w:p w14:paraId="5492B457" w14:textId="77777777" w:rsidR="00D61ADF" w:rsidRPr="00FF1E8A" w:rsidRDefault="00D61ADF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992" w:type="dxa"/>
            <w:vAlign w:val="center"/>
          </w:tcPr>
          <w:p w14:paraId="1B1D60EC" w14:textId="77777777" w:rsidR="00D61ADF" w:rsidRPr="00FF1E8A" w:rsidRDefault="00D61ADF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993" w:type="dxa"/>
            <w:vAlign w:val="center"/>
          </w:tcPr>
          <w:p w14:paraId="511C061D" w14:textId="77777777" w:rsidR="00D61ADF" w:rsidRPr="00FF1E8A" w:rsidRDefault="00D61ADF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992" w:type="dxa"/>
            <w:vAlign w:val="center"/>
          </w:tcPr>
          <w:p w14:paraId="3B237235" w14:textId="77777777" w:rsidR="00D61ADF" w:rsidRPr="00FF1E8A" w:rsidRDefault="00D61ADF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992" w:type="dxa"/>
            <w:vAlign w:val="center"/>
          </w:tcPr>
          <w:p w14:paraId="59E135C4" w14:textId="77777777" w:rsidR="00D61ADF" w:rsidRPr="00FF1E8A" w:rsidRDefault="00D61ADF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992" w:type="dxa"/>
            <w:vAlign w:val="center"/>
          </w:tcPr>
          <w:p w14:paraId="2FD88A3A" w14:textId="77777777" w:rsidR="00D61ADF" w:rsidRPr="00FF1E8A" w:rsidRDefault="00D61ADF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848" w:type="dxa"/>
            <w:vAlign w:val="center"/>
          </w:tcPr>
          <w:p w14:paraId="213BADBC" w14:textId="77777777" w:rsidR="00D61ADF" w:rsidRPr="00FF1E8A" w:rsidRDefault="00D61ADF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0012</w:t>
            </w:r>
          </w:p>
        </w:tc>
      </w:tr>
      <w:tr w:rsidR="00D61ADF" w:rsidRPr="00FF1E8A" w14:paraId="4D300112" w14:textId="77777777" w:rsidTr="005048F6">
        <w:tc>
          <w:tcPr>
            <w:tcW w:w="992" w:type="dxa"/>
            <w:vAlign w:val="center"/>
          </w:tcPr>
          <w:p w14:paraId="4834E19D" w14:textId="77777777" w:rsidR="00D61ADF" w:rsidRPr="00FF1E8A" w:rsidRDefault="00D61ADF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Israel</w:t>
            </w:r>
          </w:p>
        </w:tc>
        <w:tc>
          <w:tcPr>
            <w:tcW w:w="851" w:type="dxa"/>
            <w:vAlign w:val="center"/>
          </w:tcPr>
          <w:p w14:paraId="2FC01662" w14:textId="77777777" w:rsidR="00D61ADF" w:rsidRPr="00FF1E8A" w:rsidRDefault="00D61ADF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772778FA" w14:textId="77777777" w:rsidR="00D61ADF" w:rsidRPr="00FF1E8A" w:rsidRDefault="00D61ADF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405904AF" w14:textId="77777777" w:rsidR="00D61ADF" w:rsidRPr="00FF1E8A" w:rsidRDefault="00D61ADF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851" w:type="dxa"/>
            <w:vAlign w:val="center"/>
          </w:tcPr>
          <w:p w14:paraId="32157CC6" w14:textId="77777777" w:rsidR="00D61ADF" w:rsidRPr="00FF1E8A" w:rsidRDefault="00D61ADF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7D60918A" w14:textId="77777777" w:rsidR="00D61ADF" w:rsidRPr="00FF1E8A" w:rsidRDefault="00D61ADF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7CBC649F" w14:textId="77777777" w:rsidR="00D61ADF" w:rsidRPr="00FF1E8A" w:rsidRDefault="00D61ADF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993" w:type="dxa"/>
            <w:vAlign w:val="center"/>
          </w:tcPr>
          <w:p w14:paraId="626D33F3" w14:textId="77777777" w:rsidR="00D61ADF" w:rsidRPr="00FF1E8A" w:rsidRDefault="00D61ADF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992" w:type="dxa"/>
            <w:vAlign w:val="center"/>
          </w:tcPr>
          <w:p w14:paraId="126EEBCA" w14:textId="77777777" w:rsidR="00D61ADF" w:rsidRPr="00FF1E8A" w:rsidRDefault="00D61ADF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992" w:type="dxa"/>
            <w:vAlign w:val="center"/>
          </w:tcPr>
          <w:p w14:paraId="4458572F" w14:textId="77777777" w:rsidR="00D61ADF" w:rsidRPr="00FF1E8A" w:rsidRDefault="00D61ADF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992" w:type="dxa"/>
            <w:vAlign w:val="center"/>
          </w:tcPr>
          <w:p w14:paraId="0C1585C3" w14:textId="77777777" w:rsidR="00D61ADF" w:rsidRPr="00FF1E8A" w:rsidRDefault="00D61ADF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848" w:type="dxa"/>
            <w:vAlign w:val="center"/>
          </w:tcPr>
          <w:p w14:paraId="30B93B98" w14:textId="77777777" w:rsidR="00D61ADF" w:rsidRPr="00FF1E8A" w:rsidRDefault="00D61ADF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0012</w:t>
            </w:r>
          </w:p>
        </w:tc>
      </w:tr>
      <w:tr w:rsidR="00D61ADF" w:rsidRPr="00FF1E8A" w14:paraId="18AADE55" w14:textId="77777777" w:rsidTr="005048F6">
        <w:tc>
          <w:tcPr>
            <w:tcW w:w="992" w:type="dxa"/>
            <w:vAlign w:val="center"/>
          </w:tcPr>
          <w:p w14:paraId="45A5FAFC" w14:textId="77777777" w:rsidR="00D61ADF" w:rsidRPr="00FF1E8A" w:rsidRDefault="00D61ADF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Australia1</w:t>
            </w:r>
          </w:p>
        </w:tc>
        <w:tc>
          <w:tcPr>
            <w:tcW w:w="851" w:type="dxa"/>
            <w:vAlign w:val="center"/>
          </w:tcPr>
          <w:p w14:paraId="0B9A8186" w14:textId="77777777" w:rsidR="00D61ADF" w:rsidRPr="00FF1E8A" w:rsidRDefault="00D61ADF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41679B57" w14:textId="77777777" w:rsidR="00D61ADF" w:rsidRPr="00FF1E8A" w:rsidRDefault="00D61ADF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EBF3225" w14:textId="77777777" w:rsidR="00D61ADF" w:rsidRPr="00FF1E8A" w:rsidRDefault="00D61ADF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7F3919A" w14:textId="77777777" w:rsidR="00D61ADF" w:rsidRPr="00FF1E8A" w:rsidRDefault="00D61ADF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625AAD1" w14:textId="77777777" w:rsidR="00D61ADF" w:rsidRPr="00FF1E8A" w:rsidRDefault="00D61ADF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4E170704" w14:textId="77777777" w:rsidR="00D61ADF" w:rsidRPr="00FF1E8A" w:rsidRDefault="00D61ADF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993" w:type="dxa"/>
            <w:vAlign w:val="center"/>
          </w:tcPr>
          <w:p w14:paraId="6474FE4A" w14:textId="77777777" w:rsidR="00D61ADF" w:rsidRPr="00FF1E8A" w:rsidRDefault="00D61ADF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992" w:type="dxa"/>
            <w:vAlign w:val="center"/>
          </w:tcPr>
          <w:p w14:paraId="774C54EA" w14:textId="77777777" w:rsidR="00D61ADF" w:rsidRPr="00FF1E8A" w:rsidRDefault="00D61ADF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992" w:type="dxa"/>
            <w:vAlign w:val="center"/>
          </w:tcPr>
          <w:p w14:paraId="466294C3" w14:textId="77777777" w:rsidR="00D61ADF" w:rsidRPr="00FF1E8A" w:rsidRDefault="00D61ADF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0024</w:t>
            </w:r>
          </w:p>
        </w:tc>
        <w:tc>
          <w:tcPr>
            <w:tcW w:w="992" w:type="dxa"/>
            <w:vAlign w:val="center"/>
          </w:tcPr>
          <w:p w14:paraId="4EF1CB24" w14:textId="77777777" w:rsidR="00D61ADF" w:rsidRPr="00FF1E8A" w:rsidRDefault="00D61ADF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848" w:type="dxa"/>
            <w:vAlign w:val="center"/>
          </w:tcPr>
          <w:p w14:paraId="2D0AF6CD" w14:textId="77777777" w:rsidR="00D61ADF" w:rsidRPr="00FF1E8A" w:rsidRDefault="00D61ADF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0012</w:t>
            </w:r>
          </w:p>
        </w:tc>
      </w:tr>
      <w:tr w:rsidR="00D61ADF" w:rsidRPr="00FF1E8A" w14:paraId="04EE22B4" w14:textId="77777777" w:rsidTr="005048F6">
        <w:tc>
          <w:tcPr>
            <w:tcW w:w="992" w:type="dxa"/>
            <w:vAlign w:val="center"/>
          </w:tcPr>
          <w:p w14:paraId="6E201DC5" w14:textId="77777777" w:rsidR="00D61ADF" w:rsidRPr="00FF1E8A" w:rsidRDefault="00D61ADF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Australia2</w:t>
            </w:r>
          </w:p>
        </w:tc>
        <w:tc>
          <w:tcPr>
            <w:tcW w:w="851" w:type="dxa"/>
            <w:vAlign w:val="center"/>
          </w:tcPr>
          <w:p w14:paraId="612305ED" w14:textId="77777777" w:rsidR="00D61ADF" w:rsidRPr="00FF1E8A" w:rsidRDefault="00D61ADF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993" w:type="dxa"/>
            <w:vAlign w:val="center"/>
          </w:tcPr>
          <w:p w14:paraId="17A73C94" w14:textId="77777777" w:rsidR="00D61ADF" w:rsidRPr="00FF1E8A" w:rsidRDefault="00D61ADF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5CBA753" w14:textId="77777777" w:rsidR="00D61ADF" w:rsidRPr="00FF1E8A" w:rsidRDefault="00D61ADF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851" w:type="dxa"/>
            <w:vAlign w:val="center"/>
          </w:tcPr>
          <w:p w14:paraId="70DEDF69" w14:textId="77777777" w:rsidR="00D61ADF" w:rsidRPr="00FF1E8A" w:rsidRDefault="00D61ADF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850" w:type="dxa"/>
            <w:vAlign w:val="center"/>
          </w:tcPr>
          <w:p w14:paraId="312DAB31" w14:textId="77777777" w:rsidR="00D61ADF" w:rsidRPr="00FF1E8A" w:rsidRDefault="00D61ADF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992" w:type="dxa"/>
            <w:vAlign w:val="center"/>
          </w:tcPr>
          <w:p w14:paraId="400D4DF1" w14:textId="77777777" w:rsidR="00D61ADF" w:rsidRPr="00FF1E8A" w:rsidRDefault="00D61ADF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5973F9E8" w14:textId="77777777" w:rsidR="00D61ADF" w:rsidRPr="00FF1E8A" w:rsidRDefault="00D61ADF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992" w:type="dxa"/>
            <w:vAlign w:val="center"/>
          </w:tcPr>
          <w:p w14:paraId="51470D93" w14:textId="77777777" w:rsidR="00D61ADF" w:rsidRPr="00FF1E8A" w:rsidRDefault="00D61ADF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992" w:type="dxa"/>
            <w:vAlign w:val="center"/>
          </w:tcPr>
          <w:p w14:paraId="2DE0A781" w14:textId="77777777" w:rsidR="00D61ADF" w:rsidRPr="00FF1E8A" w:rsidRDefault="00D61ADF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992" w:type="dxa"/>
            <w:vAlign w:val="center"/>
          </w:tcPr>
          <w:p w14:paraId="1E86D74F" w14:textId="77777777" w:rsidR="00D61ADF" w:rsidRPr="00FF1E8A" w:rsidRDefault="00D61ADF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848" w:type="dxa"/>
            <w:vAlign w:val="center"/>
          </w:tcPr>
          <w:p w14:paraId="35FEA434" w14:textId="77777777" w:rsidR="00D61ADF" w:rsidRPr="00FF1E8A" w:rsidRDefault="00D61ADF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0013</w:t>
            </w:r>
          </w:p>
        </w:tc>
      </w:tr>
      <w:tr w:rsidR="00D61ADF" w:rsidRPr="00FF1E8A" w14:paraId="32B0CA96" w14:textId="77777777" w:rsidTr="005048F6">
        <w:tc>
          <w:tcPr>
            <w:tcW w:w="992" w:type="dxa"/>
            <w:vAlign w:val="center"/>
          </w:tcPr>
          <w:p w14:paraId="3EB615A1" w14:textId="77777777" w:rsidR="00D61ADF" w:rsidRPr="00FF1E8A" w:rsidRDefault="00D61ADF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Honduras</w:t>
            </w:r>
          </w:p>
        </w:tc>
        <w:tc>
          <w:tcPr>
            <w:tcW w:w="851" w:type="dxa"/>
            <w:vAlign w:val="center"/>
          </w:tcPr>
          <w:p w14:paraId="6A688AD7" w14:textId="77777777" w:rsidR="00D61ADF" w:rsidRPr="00FF1E8A" w:rsidRDefault="00D61ADF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993" w:type="dxa"/>
            <w:vAlign w:val="center"/>
          </w:tcPr>
          <w:p w14:paraId="47A353A4" w14:textId="77777777" w:rsidR="00D61ADF" w:rsidRPr="00FF1E8A" w:rsidRDefault="00D61ADF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FCC85E1" w14:textId="77777777" w:rsidR="00D61ADF" w:rsidRPr="00FF1E8A" w:rsidRDefault="00D61ADF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851" w:type="dxa"/>
            <w:vAlign w:val="center"/>
          </w:tcPr>
          <w:p w14:paraId="4438F7A2" w14:textId="77777777" w:rsidR="00D61ADF" w:rsidRPr="00FF1E8A" w:rsidRDefault="00D61ADF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850" w:type="dxa"/>
            <w:vAlign w:val="center"/>
          </w:tcPr>
          <w:p w14:paraId="5880D519" w14:textId="77777777" w:rsidR="00D61ADF" w:rsidRPr="00FF1E8A" w:rsidRDefault="00D61ADF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992" w:type="dxa"/>
            <w:vAlign w:val="center"/>
          </w:tcPr>
          <w:p w14:paraId="617BF25A" w14:textId="77777777" w:rsidR="00D61ADF" w:rsidRPr="00FF1E8A" w:rsidRDefault="00D61ADF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993" w:type="dxa"/>
            <w:vAlign w:val="center"/>
          </w:tcPr>
          <w:p w14:paraId="6B0D5177" w14:textId="77777777" w:rsidR="00D61ADF" w:rsidRPr="00FF1E8A" w:rsidRDefault="00D61ADF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78FB3C36" w14:textId="77777777" w:rsidR="00D61ADF" w:rsidRPr="00FF1E8A" w:rsidRDefault="00D61ADF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992" w:type="dxa"/>
            <w:vAlign w:val="center"/>
          </w:tcPr>
          <w:p w14:paraId="5941D8BB" w14:textId="77777777" w:rsidR="00D61ADF" w:rsidRPr="00FF1E8A" w:rsidRDefault="00D61ADF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992" w:type="dxa"/>
            <w:vAlign w:val="center"/>
          </w:tcPr>
          <w:p w14:paraId="4E24542D" w14:textId="77777777" w:rsidR="00D61ADF" w:rsidRPr="00FF1E8A" w:rsidRDefault="00D61ADF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848" w:type="dxa"/>
            <w:vAlign w:val="center"/>
          </w:tcPr>
          <w:p w14:paraId="62BE1ECF" w14:textId="77777777" w:rsidR="00D61ADF" w:rsidRPr="00FF1E8A" w:rsidRDefault="00D61ADF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0013</w:t>
            </w:r>
          </w:p>
        </w:tc>
      </w:tr>
      <w:tr w:rsidR="00D61ADF" w:rsidRPr="00FF1E8A" w14:paraId="521F22BA" w14:textId="77777777" w:rsidTr="005048F6">
        <w:tc>
          <w:tcPr>
            <w:tcW w:w="992" w:type="dxa"/>
            <w:vAlign w:val="center"/>
          </w:tcPr>
          <w:p w14:paraId="435898BC" w14:textId="77777777" w:rsidR="00D61ADF" w:rsidRPr="00FF1E8A" w:rsidRDefault="00D61ADF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Nicaragua</w:t>
            </w:r>
          </w:p>
        </w:tc>
        <w:tc>
          <w:tcPr>
            <w:tcW w:w="851" w:type="dxa"/>
            <w:vAlign w:val="center"/>
          </w:tcPr>
          <w:p w14:paraId="38E83FA3" w14:textId="77777777" w:rsidR="00D61ADF" w:rsidRPr="00FF1E8A" w:rsidRDefault="00D61ADF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993" w:type="dxa"/>
            <w:vAlign w:val="center"/>
          </w:tcPr>
          <w:p w14:paraId="40DE13CD" w14:textId="77777777" w:rsidR="00D61ADF" w:rsidRPr="00FF1E8A" w:rsidRDefault="00D61ADF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2AA732B" w14:textId="77777777" w:rsidR="00D61ADF" w:rsidRPr="00FF1E8A" w:rsidRDefault="00D61ADF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851" w:type="dxa"/>
            <w:vAlign w:val="center"/>
          </w:tcPr>
          <w:p w14:paraId="00110E58" w14:textId="77777777" w:rsidR="00D61ADF" w:rsidRPr="00FF1E8A" w:rsidRDefault="00D61ADF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95FF1A7" w14:textId="77777777" w:rsidR="00D61ADF" w:rsidRPr="00FF1E8A" w:rsidRDefault="00D61ADF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992" w:type="dxa"/>
            <w:vAlign w:val="center"/>
          </w:tcPr>
          <w:p w14:paraId="60C66989" w14:textId="77777777" w:rsidR="00D61ADF" w:rsidRPr="00FF1E8A" w:rsidRDefault="00D61ADF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993" w:type="dxa"/>
            <w:vAlign w:val="center"/>
          </w:tcPr>
          <w:p w14:paraId="36CB9A64" w14:textId="77777777" w:rsidR="00D61ADF" w:rsidRPr="00FF1E8A" w:rsidRDefault="00D61ADF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992" w:type="dxa"/>
            <w:vAlign w:val="center"/>
          </w:tcPr>
          <w:p w14:paraId="3BEEBE34" w14:textId="77777777" w:rsidR="00D61ADF" w:rsidRPr="00FF1E8A" w:rsidRDefault="00D61ADF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51039C7E" w14:textId="77777777" w:rsidR="00D61ADF" w:rsidRPr="00FF1E8A" w:rsidRDefault="00D61ADF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992" w:type="dxa"/>
            <w:vAlign w:val="center"/>
          </w:tcPr>
          <w:p w14:paraId="1297722E" w14:textId="77777777" w:rsidR="00D61ADF" w:rsidRPr="00FF1E8A" w:rsidRDefault="00D61ADF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848" w:type="dxa"/>
            <w:vAlign w:val="center"/>
          </w:tcPr>
          <w:p w14:paraId="57041179" w14:textId="77777777" w:rsidR="00D61ADF" w:rsidRPr="00FF1E8A" w:rsidRDefault="00D61ADF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0012</w:t>
            </w:r>
          </w:p>
        </w:tc>
      </w:tr>
      <w:tr w:rsidR="00D61ADF" w:rsidRPr="00FF1E8A" w14:paraId="4DA5F5B5" w14:textId="77777777" w:rsidTr="005048F6">
        <w:tc>
          <w:tcPr>
            <w:tcW w:w="992" w:type="dxa"/>
            <w:vAlign w:val="center"/>
          </w:tcPr>
          <w:p w14:paraId="0F841643" w14:textId="77777777" w:rsidR="00D61ADF" w:rsidRPr="00FF1E8A" w:rsidRDefault="00D61ADF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Argentina</w:t>
            </w:r>
          </w:p>
        </w:tc>
        <w:tc>
          <w:tcPr>
            <w:tcW w:w="851" w:type="dxa"/>
            <w:vAlign w:val="center"/>
          </w:tcPr>
          <w:p w14:paraId="5956AFE7" w14:textId="77777777" w:rsidR="00D61ADF" w:rsidRPr="00FF1E8A" w:rsidRDefault="00D61ADF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993" w:type="dxa"/>
            <w:vAlign w:val="center"/>
          </w:tcPr>
          <w:p w14:paraId="6DA70728" w14:textId="77777777" w:rsidR="00D61ADF" w:rsidRPr="00FF1E8A" w:rsidRDefault="00D61ADF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850" w:type="dxa"/>
            <w:vAlign w:val="center"/>
          </w:tcPr>
          <w:p w14:paraId="3BCA8C5B" w14:textId="77777777" w:rsidR="00D61ADF" w:rsidRPr="00FF1E8A" w:rsidRDefault="00D61ADF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851" w:type="dxa"/>
            <w:vAlign w:val="center"/>
          </w:tcPr>
          <w:p w14:paraId="64775E97" w14:textId="77777777" w:rsidR="00D61ADF" w:rsidRPr="00FF1E8A" w:rsidRDefault="00D61ADF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850" w:type="dxa"/>
            <w:vAlign w:val="center"/>
          </w:tcPr>
          <w:p w14:paraId="5274B766" w14:textId="77777777" w:rsidR="00D61ADF" w:rsidRPr="00FF1E8A" w:rsidRDefault="00D61ADF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992" w:type="dxa"/>
            <w:vAlign w:val="center"/>
          </w:tcPr>
          <w:p w14:paraId="62AC9726" w14:textId="77777777" w:rsidR="00D61ADF" w:rsidRPr="00FF1E8A" w:rsidRDefault="00D61ADF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122F7781" w14:textId="77777777" w:rsidR="00D61ADF" w:rsidRPr="00FF1E8A" w:rsidRDefault="00D61ADF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992" w:type="dxa"/>
            <w:vAlign w:val="center"/>
          </w:tcPr>
          <w:p w14:paraId="42085C84" w14:textId="77777777" w:rsidR="00D61ADF" w:rsidRPr="00FF1E8A" w:rsidRDefault="00D61ADF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992" w:type="dxa"/>
            <w:vAlign w:val="center"/>
          </w:tcPr>
          <w:p w14:paraId="55D206D3" w14:textId="77777777" w:rsidR="00D61ADF" w:rsidRPr="00FF1E8A" w:rsidRDefault="00D61ADF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755CA271" w14:textId="77777777" w:rsidR="00D61ADF" w:rsidRPr="00FF1E8A" w:rsidRDefault="00D61ADF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848" w:type="dxa"/>
            <w:vAlign w:val="center"/>
          </w:tcPr>
          <w:p w14:paraId="7DD0C86D" w14:textId="77777777" w:rsidR="00D61ADF" w:rsidRPr="00FF1E8A" w:rsidRDefault="00D61ADF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0.0012</w:t>
            </w:r>
          </w:p>
        </w:tc>
      </w:tr>
      <w:tr w:rsidR="00D61ADF" w:rsidRPr="00FF1E8A" w14:paraId="0608BC9A" w14:textId="77777777" w:rsidTr="005048F6">
        <w:tc>
          <w:tcPr>
            <w:tcW w:w="992" w:type="dxa"/>
            <w:vAlign w:val="center"/>
          </w:tcPr>
          <w:p w14:paraId="72D0012F" w14:textId="77777777" w:rsidR="00D61ADF" w:rsidRPr="00FF1E8A" w:rsidRDefault="00D61ADF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F1E8A">
              <w:rPr>
                <w:rFonts w:cstheme="minorHAnsi"/>
                <w:color w:val="000000"/>
                <w:sz w:val="18"/>
                <w:szCs w:val="18"/>
              </w:rPr>
              <w:t>Brazil</w:t>
            </w:r>
          </w:p>
        </w:tc>
        <w:tc>
          <w:tcPr>
            <w:tcW w:w="851" w:type="dxa"/>
            <w:vAlign w:val="center"/>
          </w:tcPr>
          <w:p w14:paraId="30CA5F83" w14:textId="77777777" w:rsidR="00D61ADF" w:rsidRPr="00FF1E8A" w:rsidRDefault="00D61ADF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993" w:type="dxa"/>
            <w:vAlign w:val="center"/>
          </w:tcPr>
          <w:p w14:paraId="5EBEECBF" w14:textId="77777777" w:rsidR="00D61ADF" w:rsidRPr="00FF1E8A" w:rsidRDefault="00D61ADF" w:rsidP="005048F6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D8D3227" w14:textId="77777777" w:rsidR="00D61ADF" w:rsidRPr="00FF1E8A" w:rsidRDefault="00D61ADF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851" w:type="dxa"/>
            <w:vAlign w:val="center"/>
          </w:tcPr>
          <w:p w14:paraId="0CC9E90C" w14:textId="77777777" w:rsidR="00D61ADF" w:rsidRPr="00FF1E8A" w:rsidRDefault="00D61ADF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850" w:type="dxa"/>
            <w:vAlign w:val="center"/>
          </w:tcPr>
          <w:p w14:paraId="38FE33E5" w14:textId="77777777" w:rsidR="00D61ADF" w:rsidRPr="00FF1E8A" w:rsidRDefault="00D61ADF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992" w:type="dxa"/>
            <w:vAlign w:val="center"/>
          </w:tcPr>
          <w:p w14:paraId="0B19BD6C" w14:textId="77777777" w:rsidR="00D61ADF" w:rsidRPr="00FF1E8A" w:rsidRDefault="00D61ADF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993" w:type="dxa"/>
            <w:vAlign w:val="center"/>
          </w:tcPr>
          <w:p w14:paraId="75849AEB" w14:textId="77777777" w:rsidR="00D61ADF" w:rsidRPr="00FF1E8A" w:rsidRDefault="00D61ADF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992" w:type="dxa"/>
            <w:vAlign w:val="center"/>
          </w:tcPr>
          <w:p w14:paraId="7B381C88" w14:textId="77777777" w:rsidR="00D61ADF" w:rsidRPr="00FF1E8A" w:rsidRDefault="00D61ADF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992" w:type="dxa"/>
            <w:vAlign w:val="center"/>
          </w:tcPr>
          <w:p w14:paraId="32AB94A7" w14:textId="77777777" w:rsidR="00D61ADF" w:rsidRPr="00FF1E8A" w:rsidRDefault="00D61ADF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992" w:type="dxa"/>
            <w:vAlign w:val="center"/>
          </w:tcPr>
          <w:p w14:paraId="7B729F42" w14:textId="77777777" w:rsidR="00D61ADF" w:rsidRPr="00FF1E8A" w:rsidRDefault="00D61ADF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  <w:tc>
          <w:tcPr>
            <w:tcW w:w="848" w:type="dxa"/>
            <w:shd w:val="clear" w:color="auto" w:fill="D9D9D9" w:themeFill="background1" w:themeFillShade="D9"/>
            <w:vAlign w:val="center"/>
          </w:tcPr>
          <w:p w14:paraId="7754A9F3" w14:textId="77777777" w:rsidR="00D61ADF" w:rsidRPr="00FF1E8A" w:rsidRDefault="00D61ADF" w:rsidP="005048F6">
            <w:pPr>
              <w:spacing w:line="480" w:lineRule="auto"/>
              <w:jc w:val="center"/>
              <w:rPr>
                <w:rFonts w:eastAsia="Times New Roman" w:cstheme="minorHAnsi"/>
                <w:color w:val="333333"/>
                <w:sz w:val="18"/>
                <w:szCs w:val="18"/>
                <w:lang w:eastAsia="el-GR"/>
              </w:rPr>
            </w:pPr>
          </w:p>
        </w:tc>
      </w:tr>
    </w:tbl>
    <w:p w14:paraId="77038C72" w14:textId="77777777" w:rsidR="009D200E" w:rsidRDefault="009D200E"/>
    <w:sectPr w:rsidR="009D200E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E93"/>
    <w:rsid w:val="00063721"/>
    <w:rsid w:val="002F6E93"/>
    <w:rsid w:val="009D200E"/>
    <w:rsid w:val="00D61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DBEB68"/>
  <w15:chartTrackingRefBased/>
  <w15:docId w15:val="{76A7A7C1-AEDE-4C51-9BA7-4883654CD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1ADF"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61A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16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in</dc:creator>
  <cp:keywords/>
  <dc:description/>
  <cp:lastModifiedBy>augustin</cp:lastModifiedBy>
  <cp:revision>4</cp:revision>
  <dcterms:created xsi:type="dcterms:W3CDTF">2020-09-04T12:33:00Z</dcterms:created>
  <dcterms:modified xsi:type="dcterms:W3CDTF">2020-09-08T11:56:00Z</dcterms:modified>
</cp:coreProperties>
</file>